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i/>
          <w:sz w:val="40"/>
          <w:szCs w:val="40"/>
        </w:rPr>
        <w:t>PLOS ONE</w:t>
      </w:r>
      <w:r>
        <w:rPr>
          <w:sz w:val="40"/>
          <w:szCs w:val="40"/>
        </w:rPr>
        <w:t xml:space="preserve"> Supporting Information (S1 File)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</w:rPr>
        <w:t>Title: Protein Thermostability Is Owing to Their Preferences to Non-Polar Smaller Volume Amino Acids, Variations in Residual Physico-Chemical Properties and More Salt-Bridges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Table </w:t>
      </w:r>
      <w:r>
        <w:rPr>
          <w:color w:val="0000FF"/>
          <w:sz w:val="28"/>
          <w:szCs w:val="28"/>
        </w:rPr>
        <w:t>A</w:t>
      </w:r>
      <w:r>
        <w:rPr>
          <w:color w:val="000000"/>
          <w:sz w:val="28"/>
          <w:szCs w:val="28"/>
        </w:rPr>
        <w:t>. Two hundred thermophilic and Two hundred mesophilic proteins</w:t>
      </w:r>
    </w:p>
    <w:p>
      <w:pPr>
        <w:pStyle w:val="Normal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deoxy-D-xylulose-5-phosphate synth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77488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75TB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dehydroquinate dehydrat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5194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EK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3-dehydroquinate synth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7639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U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2"/>
        <w:gridCol w:w="4650"/>
      </w:tblGrid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phosphoshikimate 1-carboxyvinyltransferase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D3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V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 kDa heat shock protein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Q5NVM5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E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4678"/>
      </w:tblGrid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denosylmethionine-8-amino-7-oxononanoateaminotransferase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6WDB9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HM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Adenylosuccinate lyas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0566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58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Adenylosuccinate synthetase isozym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0520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U7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biosynthesis bifunctional protein ArgJ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6YS8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V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decarboxylase proenzyme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8AAB6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G2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represso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D0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KP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ly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4424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9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ly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2675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R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5, mitochondrial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945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UJ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5, mitochondrial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74190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UJ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alpha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5705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MF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b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4539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UI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c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8699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MF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delta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BA4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UJ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delta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5HY49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KX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ase subunit epsilon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6381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rPr/>
            </w:pPr>
            <w:r>
              <w:rPr>
                <w:color w:val="000000"/>
              </w:rPr>
              <w:tab/>
              <w:t xml:space="preserve">                             B7GMF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7"/>
        <w:gridCol w:w="4615"/>
      </w:tblGrid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orismate synthase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8777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U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dehydroquinate dehydrat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UW4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Y9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dehydroquinate synth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X5D2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KS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463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Phosphatidylserine decarboxylase proenzyme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G56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X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9"/>
        <w:gridCol w:w="4633"/>
      </w:tblGrid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adenosine phosphosulfate reductase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7854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2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9"/>
        <w:gridCol w:w="4633"/>
      </w:tblGrid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adenosine phosphosulfate reductase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Z460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2X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1"/>
        <w:gridCol w:w="4641"/>
      </w:tblGrid>
      <w:tr>
        <w:trPr/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pentomutase</w:t>
            </w:r>
          </w:p>
        </w:tc>
      </w:tr>
      <w:tr>
        <w:trPr/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K6</w:t>
            </w:r>
          </w:p>
        </w:tc>
      </w:tr>
      <w:tr>
        <w:trPr/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I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706"/>
      </w:tblGrid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ribosylformylglycinamidine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8178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D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706"/>
      </w:tblGrid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ribosylformylglycinamidine synthase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G180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D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706"/>
      </w:tblGrid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ribosylformylglycinamidine synthase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5T8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FT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2"/>
        <w:gridCol w:w="4650"/>
      </w:tblGrid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phosphoshikimate 1-carboxyvinyltransferase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2487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V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ATP synthase subunit epsilon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6381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UV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8"/>
        <w:gridCol w:w="4664"/>
      </w:tblGrid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BIFUNCTIONAL ENZYME CYSN/CYSC: SULFATE ADENYLTRANSFERASE (SUBUNIT 1)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7U089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CR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deoxycytidine triphosphate deaminas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2NFH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FA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CrcB homolog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3861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E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CrcB homolog 2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ZDB2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E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4707"/>
      </w:tblGrid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adenylyltransferase/sulfurtransferase MoeZ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7D5X9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BL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463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oheme IX farnesyltransferase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EA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1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4624"/>
      </w:tblGrid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eudouridine-5'-phosphate glycosidase</w:t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3025</w:t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07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ine nucleoside phosphorylase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BP8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ZM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cobalt-precorrin-6A synthase [deacetylating]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7JA9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Z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competence-damage inducible protei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5JF3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0F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competence-damage inducible protein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6323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JN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L-asparaginase I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LP01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97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-binding protein AU-1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4J9H1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9F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ikimate kin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7944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Y9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ikimate kin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3ZZK9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KH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ite reductase [NADPH] hemoprotein beta-component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7846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04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ite reductase [NADPH] hemoprotein beta-component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X7U2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JU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ntothenate kinase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H999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T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4627"/>
      </w:tblGrid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characterized oxidoreductase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ZHL9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2G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9"/>
        <w:gridCol w:w="4633"/>
      </w:tblGrid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Uroporphyrinogen decarboxylase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6132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28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4642"/>
      </w:tblGrid>
      <w:tr>
        <w:trPr/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3-bisphosphoglycerate-independent phosphoglycerate mutase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1X77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BI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4642"/>
      </w:tblGrid>
      <w:tr>
        <w:trPr/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3-bisphosphoglycerate-independent phosphoglycerate mutase2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0792</w:t>
            </w:r>
          </w:p>
        </w:tc>
      </w:tr>
      <w:tr>
        <w:trPr/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74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 Coagulation factorX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320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3DJ4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3"/>
        <w:gridCol w:w="4619"/>
      </w:tblGrid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asparaginase, putative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9R6E4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97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dehydroquinate dehydrat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4670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LJ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biosynthesis bifunctional protein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74122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V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biosynthesis bifunctional protein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6843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0790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4"/>
        <w:gridCol w:w="4628"/>
      </w:tblGrid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-acid acetyltransferase</w:t>
            </w:r>
          </w:p>
        </w:tc>
      </w:tr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9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 xml:space="preserve">                         B9W7S3</w:t>
            </w:r>
          </w:p>
        </w:tc>
      </w:tr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9613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Argininosuccinate ly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4424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R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repressor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Z8Z1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B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biosynthesis bifunctional protein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2MJ1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Z4S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biosynthesis bifunctional protein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HN4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205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706"/>
      </w:tblGrid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glutamate/acetylaminoadipate kinase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WJI0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939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S rRNA (uracil(747)-C(5))-methyltransferas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CKK7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99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 reduct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ZA86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931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dehydroquinate dehydrat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29X9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LN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dehydroquinate dehydrat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6JHG1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HE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4620"/>
      </w:tblGrid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/N-acetyl-gamma-aminoadipyl-phosphate reductase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RVQ9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939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ikimate kin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0BSJ7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LN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decarboxylase proenzyme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3N6F7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WU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ikimate kin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6073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EK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ikimate dehydrogenase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8484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LA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shikimate dehydrogenase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6240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ID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repressor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1B3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KP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 reduct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X732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V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 reduct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3M5Z6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JN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dehydroquinate synth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8DY6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EJ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ly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46104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LW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ly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TN9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X3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synth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E4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R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synth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0966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KG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 reduct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1446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Z4S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synth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94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9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synth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X2A1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X3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osuccinate synthase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5I5A4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KY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-cyano-7-deazaguanine tRNA-ribosyltransferas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1L6M8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AC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-cyano-7-deazaguanine tRNA-ribosyltransferas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6YUR8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787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decarboxylase proenzyme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3MWN7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G2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3"/>
        <w:gridCol w:w="4629"/>
      </w:tblGrid>
      <w:tr>
        <w:trPr/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ornithine aminotransferase</w:t>
            </w:r>
          </w:p>
        </w:tc>
      </w:tr>
      <w:tr>
        <w:trPr/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PIR7</w:t>
            </w:r>
          </w:p>
        </w:tc>
      </w:tr>
      <w:tr>
        <w:trPr/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932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4620"/>
      </w:tblGrid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/N-acetyl-gamma-aminoadipyl-phosphate reductase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9A1K6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014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 reductase, chloroplastic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AV34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9613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4627"/>
      </w:tblGrid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glutamate kinase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8729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930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4647"/>
      </w:tblGrid>
      <w:tr>
        <w:trPr/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ornithine/acetyl-lysine aminotransferase</w:t>
            </w:r>
          </w:p>
        </w:tc>
      </w:tr>
      <w:tr>
        <w:trPr/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7SI94</w:t>
            </w:r>
          </w:p>
        </w:tc>
      </w:tr>
      <w:tr>
        <w:trPr/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BY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4620"/>
      </w:tblGrid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/N-acetyl-gamma-aminoadipyl-phosphate reductase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3MZY9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BY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aldehyde dehydrogenase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2060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764S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4627"/>
      </w:tblGrid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ate kinase OS=Escherichia coli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A3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R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ate kinase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ZDJ6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L4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cAMP-dependent protein kinase catalytic subunit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1817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6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ate kinase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7866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GH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4616"/>
      </w:tblGrid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-coenzyme A carboxylase carboxyl transferase subunit beta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9Q5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T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4616"/>
      </w:tblGrid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-coenzyme A carboxylase carboxyl transferase subunit alpha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BD5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B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-coenzyme A carboxylase carboxyl transferase subunit beta, chloroplastic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6765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JB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4616"/>
      </w:tblGrid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-coenzyme A carboxylase carboxyl transferase subunit beta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8823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S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4616"/>
      </w:tblGrid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-coenzyme A carboxylase carboxyl transferase subunit beta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HZA7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A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-coenzyme A synthet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7550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KH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4627"/>
      </w:tblGrid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glutamate kinase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HTN2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JN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4"/>
        <w:gridCol w:w="4628"/>
      </w:tblGrid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-acid acetyltransferase</w:t>
            </w:r>
          </w:p>
        </w:tc>
      </w:tr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C5</w:t>
            </w:r>
          </w:p>
        </w:tc>
      </w:tr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V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706"/>
      </w:tblGrid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glutamate/acetylaminoadipate kinase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3NF41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BY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5"/>
        <w:gridCol w:w="4607"/>
      </w:tblGrid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-related protein 3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7117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036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 carrier protein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3QU85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0Q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4613"/>
      </w:tblGrid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-CoA-binding domain-containing protein 2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STP8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HS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6"/>
        <w:gridCol w:w="4616"/>
      </w:tblGrid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amino-acid-releasing enzyme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RH50</w:t>
            </w:r>
          </w:p>
        </w:tc>
      </w:tr>
      <w:tr>
        <w:trPr/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BQ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phosphatase-1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7311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BK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phosphatase-2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0818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2Y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Acylphosphatase-2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4621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         </w:t>
            </w:r>
            <w:r>
              <w:rPr>
                <w:color w:val="000000"/>
              </w:rPr>
              <w:t>P8414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4613"/>
      </w:tblGrid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ine deaminase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9761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Y5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4"/>
        <w:gridCol w:w="4658"/>
      </w:tblGrid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ine phosphoribosyltransferase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9503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I7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4"/>
        <w:gridCol w:w="4658"/>
      </w:tblGrid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SE Adenine phosphoribosyltransferase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803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S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4"/>
        <w:gridCol w:w="4658"/>
      </w:tblGrid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ine phosphoribosyltransferase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3MYY8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GH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OLI Alanine racemase, biosynthetic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B4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FP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nine racemase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LX41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F8I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nine racemase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RSU9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G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_MOUSE Alanyl-tRNA editing protein Aarsd1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3THG9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Q0A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 Alcohol dehydrogenase 4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4563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232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iphatic amidase regulator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0932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L54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iphatic amidase regulator2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0933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L54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iphatic amidase regulator x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0931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L54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amylase inhibitor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83048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932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amylase inhibitor AAI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80403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86331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4626"/>
      </w:tblGrid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amylase/trypsin inhibitor</w:t>
            </w:r>
          </w:p>
        </w:tc>
      </w:tr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969</w:t>
            </w:r>
          </w:p>
        </w:tc>
      </w:tr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6279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4627"/>
      </w:tblGrid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peptidase 2, mitochondrial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2454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3341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hydro-N-acetylmuramic acid kinase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77570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GC2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632"/>
      </w:tblGrid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qualysin-1 OS=Streptomyces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4V9G8</w:t>
            </w:r>
          </w:p>
        </w:tc>
      </w:tr>
      <w:tr>
        <w:trPr/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859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3"/>
        <w:gridCol w:w="4629"/>
      </w:tblGrid>
      <w:tr>
        <w:trPr/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chaemetzincin</w:t>
            </w:r>
          </w:p>
        </w:tc>
      </w:tr>
      <w:tr>
        <w:trPr/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3MVY2</w:t>
            </w:r>
          </w:p>
        </w:tc>
      </w:tr>
      <w:tr>
        <w:trPr/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948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aminobutyrate--2-oxoglutarate aminotransferas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Z3R2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489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4613"/>
      </w:tblGrid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Putative ATP-dependent Clp protease proteolytic subunit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6740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L3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7"/>
        <w:gridCol w:w="4615"/>
      </w:tblGrid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diolipin synthase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H8</w:t>
            </w:r>
          </w:p>
        </w:tc>
      </w:tr>
      <w:tr>
        <w:trPr/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S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4644"/>
      </w:tblGrid>
      <w:tr>
        <w:trPr/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CCA tRNA nucleotidyltransferase 1, mitochondria</w:t>
            </w:r>
          </w:p>
        </w:tc>
      </w:tr>
      <w:tr>
        <w:trPr/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6Q11</w:t>
            </w:r>
          </w:p>
        </w:tc>
      </w:tr>
      <w:tr>
        <w:trPr/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X0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 division protein DivIB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94C1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0X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4613"/>
      </w:tblGrid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aperone protein dnaK2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26F6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I58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4627"/>
      </w:tblGrid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succinyl-6-hydroxy-2,4-cyclohexadiene-1-carboxylate synthase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7CJ75</w:t>
            </w:r>
          </w:p>
        </w:tc>
      </w:tr>
      <w:tr>
        <w:trPr/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EL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balt transport protein CbiM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5AUZ9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LU2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alanine--D-alanine ligase B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7862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H2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-box ATP-dependent RNA helicase CshA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96614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G9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617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phospho-CoA kinase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Z7U3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C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4630"/>
      </w:tblGrid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aminopimelate epimerase</w:t>
            </w:r>
          </w:p>
        </w:tc>
      </w:tr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K1</w:t>
            </w:r>
          </w:p>
        </w:tc>
      </w:tr>
      <w:tr>
        <w:trPr/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VP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OLI Dihydroorot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5020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FA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Diphthine synth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H2P9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DI2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5"/>
        <w:gridCol w:w="4607"/>
      </w:tblGrid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-binding protein 7d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3123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1991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8"/>
        <w:gridCol w:w="4614"/>
      </w:tblGrid>
      <w:tr>
        <w:trPr/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tyrosyl-tRNA(Tyr) deacylase</w:t>
            </w:r>
          </w:p>
        </w:tc>
      </w:tr>
      <w:tr>
        <w:trPr/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M4</w:t>
            </w:r>
          </w:p>
        </w:tc>
      </w:tr>
      <w:tr>
        <w:trPr/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S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4613"/>
      </w:tblGrid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ergy-coupling factor transporter ATP-binding protein EcfA 2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NVB5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Q9</w:t>
            </w:r>
          </w:p>
        </w:tc>
      </w:tr>
    </w:tbl>
    <w:p>
      <w:pPr>
        <w:pStyle w:val="Normal"/>
        <w:tabs>
          <w:tab w:val="clear" w:pos="720"/>
          <w:tab w:val="left" w:pos="7947" w:leader="none"/>
        </w:tabs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720"/>
          <w:tab w:val="left" w:pos="7947" w:leader="none"/>
        </w:tabs>
        <w:rPr/>
      </w:pPr>
      <w:r>
        <w:rPr/>
        <w:tab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4618"/>
      </w:tblGrid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MN-dependent NADH-azoreductase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1407</w:t>
            </w:r>
          </w:p>
        </w:tc>
      </w:tr>
      <w:tr>
        <w:trPr/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UC3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3"/>
        <w:gridCol w:w="4619"/>
      </w:tblGrid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OLI Fructose-bisphosphate aldolase class 2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B71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840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RT5 Glucoamylase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7CVZ6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9761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4"/>
        <w:gridCol w:w="4628"/>
      </w:tblGrid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ate N-acetyltransferase 2</w:t>
            </w:r>
          </w:p>
        </w:tc>
      </w:tr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3940</w:t>
            </w:r>
          </w:p>
        </w:tc>
      </w:tr>
      <w:tr>
        <w:trPr/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764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OLI GTPase Der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P5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T0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CAH Heme A synth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8GMQ9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1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463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e/copper-type cytochrome/quinol oxidase, subunit 2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0QJS3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DX7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463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e/copper-type cytochrome/quinol oxidase, subunit 3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7S0F4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DX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inol oxidase subunit 1/3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9481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DX6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lo-[acyl-carrier-protein] synthase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1JG3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IY1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lo-[acyl-carrier-protein] synthase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4W8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4XIB7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4609"/>
      </w:tblGrid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lo-[acyl-carrier-protein] synthase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0SPF4</w:t>
            </w:r>
          </w:p>
        </w:tc>
      </w:tr>
      <w:tr>
        <w:trPr/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G7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arabinose isomer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3PD57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W0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3"/>
        <w:gridCol w:w="4619"/>
      </w:tblGrid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arabinose isomerase OS=Yersinia pestis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8540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YP7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SE Leucyl-cystinyl aminopeptid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C129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95928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4624"/>
      </w:tblGrid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gnesium-protoporphyrin IX monomethyl ester [oxidative] cyclase</w:t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MZZ2</w:t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J0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4624"/>
      </w:tblGrid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aerobic magnesium-protoporphyrin IX monomethyl ester [oxidative] cyclase</w:t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6168</w:t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I68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onyl-CoA O-methyltransferase BioC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2999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HW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MAN Methionine aminopeptidase 1D, mitochondrial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UB28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36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6"/>
        <w:gridCol w:w="4646"/>
      </w:tblGrid>
      <w:tr>
        <w:trPr/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diaminopimelate deacetylase</w:t>
            </w:r>
          </w:p>
        </w:tc>
      </w:tr>
      <w:tr>
        <w:trPr/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0RHZ2</w:t>
            </w:r>
          </w:p>
        </w:tc>
      </w:tr>
      <w:tr>
        <w:trPr/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4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-gamma-glutamyl-phosphate reductase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1446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V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4613"/>
      </w:tblGrid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ATP-dependent transporter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8255</w:t>
            </w:r>
          </w:p>
        </w:tc>
      </w:tr>
      <w:tr>
        <w:trPr/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5020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DP-dependent alcohol dehydrogenase 6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04894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4941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glycosylase/DNA lyas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V3I8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E60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artokinase 2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9229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95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2"/>
        <w:gridCol w:w="4650"/>
      </w:tblGrid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amino-5-formylamino-6-ribosylaminopyrimidin-4(3H)-one 5'-monophosphate deformylase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9PWM7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IB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yl-tRNA hydrolase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7D1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U7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import ATP-binding protein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AH0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47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2"/>
        <w:gridCol w:w="4650"/>
      </w:tblGrid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3-phosphoshikimate 1-carboxyvinyltransferase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0R558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EK9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cytosol aminopeptid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H4N2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93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cytosol aminopeptidase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5FE6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I46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3"/>
        <w:gridCol w:w="4619"/>
      </w:tblGrid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fructose-bisphosphate aldolase class 1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Z8Q7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G90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archease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PWN9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FV2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archease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X0H1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920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10"/>
      </w:tblGrid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archease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46D27</w:t>
            </w:r>
          </w:p>
        </w:tc>
      </w:tr>
      <w:tr>
        <w:trPr/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X79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39"/>
      </w:tblGrid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1-aminocyclopropane-1-carboxylate deaminase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32HE6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809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3-methyladenine DNA glycosylase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65DF9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9P1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4626"/>
      </w:tblGrid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acetylglutamate kinase-like protein DR_1420</w:t>
            </w:r>
          </w:p>
        </w:tc>
      </w:tr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RUG6</w:t>
            </w:r>
          </w:p>
        </w:tc>
      </w:tr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0147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3"/>
        <w:gridCol w:w="4619"/>
      </w:tblGrid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ulokinase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KBQ3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7GGV9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3"/>
        <w:gridCol w:w="4619"/>
      </w:tblGrid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OK1 Ribulokinase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1A7B0</w:t>
            </w:r>
          </w:p>
        </w:tc>
      </w:tr>
      <w:tr>
        <w:trPr/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YP6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4626"/>
      </w:tblGrid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ium/proton-dependent alanine carrier protein</w:t>
            </w:r>
          </w:p>
        </w:tc>
      </w:tr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9J358</w:t>
            </w:r>
          </w:p>
        </w:tc>
      </w:tr>
      <w:tr>
        <w:trPr/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014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4620"/>
      </w:tblGrid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rmophilic beta-amylase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8FMD2</w:t>
            </w:r>
          </w:p>
        </w:tc>
      </w:tr>
      <w:tr>
        <w:trPr/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9584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4625"/>
      </w:tblGrid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HZ Aldehyde ferredoxin oxidoreductase, tungsten-containing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3ABF2</w:t>
            </w:r>
          </w:p>
        </w:tc>
      </w:tr>
      <w:tr>
        <w:trPr/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77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4647"/>
      </w:tblGrid>
      <w:tr>
        <w:trPr/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etylornithine/acetyl-lysine aminotransferase</w:t>
            </w:r>
          </w:p>
        </w:tc>
      </w:tr>
      <w:tr>
        <w:trPr/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RW75</w:t>
            </w:r>
          </w:p>
        </w:tc>
      </w:tr>
      <w:tr>
        <w:trPr/>
        <w:tc>
          <w:tcPr>
            <w:tcW w:w="4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940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4623"/>
      </w:tblGrid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DP-dependent alcohol dehydrogenase 6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04894</w:t>
            </w:r>
          </w:p>
        </w:tc>
      </w:tr>
      <w:tr>
        <w:trPr/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494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4631"/>
      </w:tblGrid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glycosylase/DNA lyase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V3I8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E6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4622"/>
      </w:tblGrid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artokinase 2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9229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95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2"/>
        <w:gridCol w:w="4650"/>
      </w:tblGrid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amino-5-formylamino-6-ribosylaminopyrimidin-4(3H)-one 5'-monophosphate deformylase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9PWM7</w:t>
            </w:r>
          </w:p>
        </w:tc>
      </w:tr>
      <w:tr>
        <w:trPr/>
        <w:tc>
          <w:tcPr>
            <w:tcW w:w="4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DIB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4611"/>
      </w:tblGrid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OLI Peptidyl-tRNA hydrolase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7D1</w:t>
            </w:r>
          </w:p>
        </w:tc>
      </w:tr>
      <w:tr>
        <w:trPr/>
        <w:tc>
          <w:tcPr>
            <w:tcW w:w="4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U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12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prote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e import ATP-binding protein PstB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mes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AH0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de(thermo)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4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rFonts w:ascii="Calibri" w:hAnsi="Calibri" w:cs="Calibri"/>
          <w:bCs/>
          <w:sz w:val="28"/>
          <w:szCs w:val="28"/>
        </w:rPr>
      </w:pPr>
      <w:r>
        <w:rPr>
          <w:sz w:val="28"/>
          <w:szCs w:val="28"/>
        </w:rPr>
        <w:t xml:space="preserve">Table </w:t>
      </w:r>
      <w:r>
        <w:rPr>
          <w:color w:val="0000FF"/>
          <w:sz w:val="28"/>
          <w:szCs w:val="28"/>
        </w:rPr>
        <w:t>B.</w:t>
      </w:r>
      <w:r>
        <w:rPr>
          <w:sz w:val="28"/>
          <w:szCs w:val="28"/>
        </w:rPr>
        <w:t xml:space="preserve"> </w:t>
      </w:r>
      <w:r>
        <w:rPr>
          <w:rFonts w:cs="Calibri" w:ascii="Calibri" w:hAnsi="Calibri"/>
          <w:bCs/>
          <w:sz w:val="28"/>
          <w:szCs w:val="28"/>
        </w:rPr>
        <w:t>50 Thermophilic proteins</w:t>
      </w:r>
    </w:p>
    <w:p>
      <w:pPr>
        <w:pStyle w:val="Normal"/>
        <w:rPr>
          <w:rFonts w:ascii="Calibri" w:hAnsi="Calibri" w:cs="Calibri"/>
          <w:bCs/>
          <w:color w:val="000000"/>
          <w:sz w:val="28"/>
          <w:szCs w:val="28"/>
        </w:rPr>
      </w:pPr>
      <w:r>
        <w:rPr>
          <w:rFonts w:cs="Calibri" w:ascii="Calibri" w:hAnsi="Calibri"/>
          <w:bCs/>
          <w:color w:val="000000"/>
          <w:sz w:val="28"/>
          <w:szCs w:val="28"/>
        </w:rPr>
      </w:r>
    </w:p>
    <w:tbl>
      <w:tblPr>
        <w:tblW w:w="90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695"/>
        <w:gridCol w:w="1680"/>
        <w:gridCol w:w="897"/>
      </w:tblGrid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SL.NO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PROTEIN NAM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UNIPROT I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PDB ID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3-diketo-5-methylthiopentyl-1-phosphate enol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E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OEJ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-dehydroquinate dehydrat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Y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YR1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S ribosomal protein S28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6103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NY4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S ribosomal protein L12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577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A1Y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aa long hypothetical dehydrogen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5956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FJH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yl carrier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L0Q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F80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ylphosphat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9YBK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W2I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enylosuccinate synthet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5818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D7U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aragine--tRNA lig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579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X54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functional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052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NGL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l division control protein 6 homolo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9YEV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VIU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replication initiation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KXY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VN2</w:t>
            </w:r>
          </w:p>
        </w:tc>
      </w:tr>
      <w:tr>
        <w:trPr>
          <w:trHeight w:val="37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ate synth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155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lFC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-box ATP-dependent RNA helicase Csh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G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HV8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polymer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C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NJW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polymerase sliding clamp 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776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HIK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ergy-coupling factor transporter ATP-binding protein EcfA 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R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Z47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oxylate reduct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3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DBQ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Pase De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T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KY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lliday junction resolvase rec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XY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FCO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VJ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FCJ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 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S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BKM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 I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Y3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T0B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Conserved Protein I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QL4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PCS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Conserved Protein 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10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RSX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Conserved Protein V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CRX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VNP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acellular protease 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014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G21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ine--tRNA lig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504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RX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ate dehydrogenase 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092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GUZ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ate Dehydrogenas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C89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GV0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lybdenum cofactor biosynthesis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L3F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EEY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 utilization substance protein B homolo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KXA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EYV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diaminopimelate deacetyl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L14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XMB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DH-quinone oxidoreductase subunit 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622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HE8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otidine 5'-phosphate decarboxyl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L0U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YYT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e methionine sulfoxide reductase Ms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65ID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FF3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rin-like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5KZF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P17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galactokin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5810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CZ9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-disulfide oxidoreduct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9YDZ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HLS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tative uncharacterized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9Y8R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HA9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uncharacterized protein 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9YDN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PG4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nuclease P protein component 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592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X0T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ulose bisphosphate carboxyl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5867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CWX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ite reductase [NADPH] hemoprotein beta-componen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04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GEP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A-box-binding prote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WN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P9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lation initiation factor 5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008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Z6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NA(Ile)-lysidine synthas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L3T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A2K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type ATP synthase alpha cha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72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I72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type ATP synthase subunit 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7490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B00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9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aa-Pro dipeptidase O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888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WY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rFonts w:ascii="Calibri" w:hAnsi="Calibri" w:cs="Calibri"/>
          <w:bCs/>
          <w:sz w:val="28"/>
          <w:szCs w:val="28"/>
        </w:rPr>
      </w:pPr>
      <w:r>
        <w:rPr>
          <w:sz w:val="28"/>
          <w:szCs w:val="28"/>
        </w:rPr>
        <w:t xml:space="preserve">Table </w:t>
      </w:r>
      <w:r>
        <w:rPr>
          <w:color w:val="0000FF"/>
          <w:sz w:val="28"/>
          <w:szCs w:val="28"/>
        </w:rPr>
        <w:t>C.</w:t>
      </w:r>
      <w:r>
        <w:rPr>
          <w:sz w:val="28"/>
          <w:szCs w:val="28"/>
        </w:rPr>
        <w:t xml:space="preserve"> </w:t>
      </w:r>
      <w:r>
        <w:rPr>
          <w:rFonts w:cs="Calibri" w:ascii="Calibri" w:hAnsi="Calibri"/>
          <w:bCs/>
          <w:sz w:val="28"/>
          <w:szCs w:val="28"/>
        </w:rPr>
        <w:t>50 Mesophilic proteins</w:t>
      </w:r>
    </w:p>
    <w:p>
      <w:pPr>
        <w:pStyle w:val="Normal"/>
        <w:rPr>
          <w:rFonts w:ascii="Calibri" w:hAnsi="Calibri" w:cs="Calibri"/>
          <w:bCs/>
          <w:sz w:val="28"/>
          <w:szCs w:val="28"/>
        </w:rPr>
      </w:pPr>
      <w:r>
        <w:rPr>
          <w:rFonts w:cs="Calibri" w:ascii="Calibri" w:hAnsi="Calibri"/>
          <w:bCs/>
          <w:sz w:val="28"/>
          <w:szCs w:val="28"/>
        </w:rPr>
      </w:r>
    </w:p>
    <w:tbl>
      <w:tblPr>
        <w:tblW w:w="89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943"/>
        <w:gridCol w:w="1229"/>
        <w:gridCol w:w="950"/>
      </w:tblGrid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SL.NO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PROTEIN NAM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UNIPROT I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C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C00000"/>
                <w:u w:val="single"/>
              </w:rPr>
              <w:t>PDB ID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3-diketo-5-methylthiopentyl-1-phosphate enol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316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ZVI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-dehydroquinate dehydrat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482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2Y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S ribosomal protein S28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263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NE3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S ribosomal protein L12P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93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D3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aa long hypothetical dehydrogen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5CYU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DHT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yl carrier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3QU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NW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ylphosphat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73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ACY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enylosuccinate synthet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8D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P9B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aragine--tRNA lig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86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LKH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functional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41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B0A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l division control protein 6 homolog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997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CCH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 replication initiation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8XTV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V0G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ate synth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BH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K3P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-box ATP-dependent RNA helicase Csh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966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G0H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polymer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33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FLO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polymerase sliding clamp B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9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QL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ergy-coupling factor transporter ATP-binding protein EcfA 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07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GFO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oxylate reduct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UBQ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CGG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Pase D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6P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HJG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lliday junction resolvase recU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88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ZRN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058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IB0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 I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072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WAM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 II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KXY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LPM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Conserved Protein IV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9YR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YHF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Conserved Protein V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8E97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ZEE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Conserved Protein V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5KW0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HPE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acellular protease 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94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FQ3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ine--tRNA lig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579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BJU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ate dehydrogenase I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800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DFD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ate Dehydrogenase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18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GUY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lybdenum cofactor biosynthesis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654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Q5W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 utilization substance protein B homolog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1XF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TZV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etyldiaminopimelate deacetyl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0RHZ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F7V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DH-quinone oxidoreductase subunit 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5W7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RKO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otidine 5'-phosphate decarboxyl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82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EIX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e methionine sulfoxide reductase Msr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YXW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IEM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rin-like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426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VEC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galactokin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157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WUU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-disulfide oxidoreduct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24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ED3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utative uncharacterized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9WZW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WW1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uncharacterized protein II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RS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YEU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nuclease P protein component 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40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RNF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ulose bisphosphate carboxyl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0INY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WDD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ite reductase [NADPH] hemoprotein beta-componen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78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OP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A-box-binding prote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02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9B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lation initiation factor 5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32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CPF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NA(Ile)-lysidine syntha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3MIT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V9K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type ATP synthase alpha chai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BB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GQB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type ATP synthase subunit F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ABA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OV6</w:t>
            </w:r>
          </w:p>
        </w:tc>
      </w:tr>
      <w:tr>
        <w:trPr>
          <w:trHeight w:val="315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9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aa-Pro dipeptidase O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29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IW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wheadline">
    <w:name w:val="mw-headline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Neverexpand">
    <w:name w:val="neverexpand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Xrefsep">
    <w:name w:val="xref-sep"/>
    <w:basedOn w:val="DefaultParagraphFont"/>
    <w:qFormat/>
    <w:rPr/>
  </w:style>
  <w:style w:type="character" w:styleId="CharChar41">
    <w:name w:val="Char Char4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c">
    <w:name w:val="sc"/>
    <w:basedOn w:val="DefaultParagraphFont"/>
    <w:qFormat/>
    <w:rPr/>
  </w:style>
  <w:style w:type="character" w:styleId="Tablelabel">
    <w:name w:val="table-label"/>
    <w:basedOn w:val="DefaultParagraphFont"/>
    <w:qFormat/>
    <w:rPr/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character" w:styleId="Nowrap">
    <w:name w:val="nowrap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Full">
    <w:name w:val="full"/>
    <w:basedOn w:val="DefaultParagraphFont"/>
    <w:qFormat/>
    <w:rPr/>
  </w:style>
  <w:style w:type="character" w:styleId="Fullsubmitted">
    <w:name w:val="full_submitt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ffiliations">
    <w:name w:val="affiliations"/>
    <w:basedOn w:val="Normal"/>
    <w:qFormat/>
    <w:pPr>
      <w:spacing w:before="280" w:after="280"/>
    </w:pPr>
    <w:rPr/>
  </w:style>
  <w:style w:type="paragraph" w:styleId="Hlead">
    <w:name w:val="h-lead"/>
    <w:basedOn w:val="Normal"/>
    <w:qFormat/>
    <w:pPr>
      <w:spacing w:before="280" w:after="280"/>
    </w:pPr>
    <w:rPr/>
  </w:style>
  <w:style w:type="paragraph" w:styleId="Firstchild">
    <w:name w:val="first-child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Affiliationlistreveal">
    <w:name w:val="affiliation-list-reveal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0:45:00Z</dcterms:created>
  <dc:creator>USER</dc:creator>
  <dc:description/>
  <cp:keywords/>
  <dc:language>en-US</dc:language>
  <cp:lastModifiedBy>xyz</cp:lastModifiedBy>
  <dcterms:modified xsi:type="dcterms:W3CDTF">2015-06-25T02:47:00Z</dcterms:modified>
  <cp:revision>5</cp:revision>
  <dc:subject/>
  <dc:title>200 thermophilic and 200 mesophilic proteins</dc:title>
</cp:coreProperties>
</file>